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8523A" w:rsidRPr="00587559" w:rsidRDefault="007D0ADE">
      <w:pPr>
        <w:rPr>
          <w:b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1 </w:t>
      </w:r>
      <w:r w:rsidR="00587559" w:rsidRPr="00587559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: The </w:t>
      </w:r>
      <w:proofErr w:type="spellStart"/>
      <w:r w:rsidR="00587559" w:rsidRPr="00587559">
        <w:rPr>
          <w:rFonts w:ascii="Times New Roman" w:hAnsi="Times New Roman" w:cs="Times New Roman"/>
          <w:b/>
          <w:sz w:val="24"/>
          <w:szCs w:val="24"/>
          <w:lang w:val="en-US"/>
        </w:rPr>
        <w:t>interProScan</w:t>
      </w:r>
      <w:proofErr w:type="spellEnd"/>
      <w:r w:rsidR="00587559" w:rsidRPr="0058755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nalys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83"/>
        <w:gridCol w:w="5487"/>
        <w:gridCol w:w="936"/>
        <w:gridCol w:w="936"/>
      </w:tblGrid>
      <w:tr w:rsidR="00587559" w:rsidRPr="00980B0C" w:rsidTr="00D710A6">
        <w:trPr>
          <w:trHeight w:val="485"/>
        </w:trPr>
        <w:tc>
          <w:tcPr>
            <w:tcW w:w="1528" w:type="dxa"/>
            <w:vAlign w:val="center"/>
          </w:tcPr>
          <w:p w:rsidR="00587559" w:rsidRPr="00980B0C" w:rsidRDefault="00587559" w:rsidP="00D710A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80B0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Database</w:t>
            </w:r>
          </w:p>
        </w:tc>
        <w:tc>
          <w:tcPr>
            <w:tcW w:w="5667" w:type="dxa"/>
            <w:vAlign w:val="center"/>
          </w:tcPr>
          <w:p w:rsidR="00587559" w:rsidRPr="00980B0C" w:rsidRDefault="00587559" w:rsidP="00D710A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80B0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Description (as per </w:t>
            </w:r>
            <w:proofErr w:type="spellStart"/>
            <w:r w:rsidRPr="00980B0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InterProScan</w:t>
            </w:r>
            <w:proofErr w:type="spellEnd"/>
            <w:r w:rsidRPr="00980B0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Documentation)</w:t>
            </w:r>
          </w:p>
        </w:tc>
        <w:tc>
          <w:tcPr>
            <w:tcW w:w="900" w:type="dxa"/>
            <w:vAlign w:val="center"/>
          </w:tcPr>
          <w:p w:rsidR="00587559" w:rsidRPr="00980B0C" w:rsidRDefault="00587559" w:rsidP="00D710A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80B0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627D</w:t>
            </w:r>
          </w:p>
        </w:tc>
        <w:tc>
          <w:tcPr>
            <w:tcW w:w="921" w:type="dxa"/>
            <w:vAlign w:val="center"/>
          </w:tcPr>
          <w:p w:rsidR="00587559" w:rsidRPr="00980B0C" w:rsidRDefault="00587559" w:rsidP="00D710A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80B0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656D</w:t>
            </w:r>
          </w:p>
        </w:tc>
      </w:tr>
      <w:tr w:rsidR="00587559" w:rsidRPr="00980B0C" w:rsidTr="00D710A6">
        <w:trPr>
          <w:trHeight w:val="530"/>
        </w:trPr>
        <w:tc>
          <w:tcPr>
            <w:tcW w:w="1528" w:type="dxa"/>
            <w:vAlign w:val="center"/>
          </w:tcPr>
          <w:p w:rsidR="00587559" w:rsidRPr="00980B0C" w:rsidRDefault="00587559" w:rsidP="00D710A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98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obius</w:t>
            </w:r>
            <w:proofErr w:type="spellEnd"/>
          </w:p>
        </w:tc>
        <w:tc>
          <w:tcPr>
            <w:tcW w:w="5667" w:type="dxa"/>
            <w:vAlign w:val="center"/>
          </w:tcPr>
          <w:p w:rsidR="00587559" w:rsidRPr="00980B0C" w:rsidRDefault="00587559" w:rsidP="00D710A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8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 combined transmembrane topology and signal peptide predictor</w:t>
            </w:r>
          </w:p>
        </w:tc>
        <w:tc>
          <w:tcPr>
            <w:tcW w:w="900" w:type="dxa"/>
            <w:vAlign w:val="center"/>
          </w:tcPr>
          <w:p w:rsidR="00587559" w:rsidRPr="00980B0C" w:rsidRDefault="00587559" w:rsidP="00D710A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8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2241</w:t>
            </w:r>
          </w:p>
        </w:tc>
        <w:tc>
          <w:tcPr>
            <w:tcW w:w="921" w:type="dxa"/>
            <w:vAlign w:val="center"/>
          </w:tcPr>
          <w:p w:rsidR="00587559" w:rsidRPr="00980B0C" w:rsidRDefault="00587559" w:rsidP="00D710A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8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2122</w:t>
            </w:r>
          </w:p>
        </w:tc>
      </w:tr>
      <w:tr w:rsidR="00587559" w:rsidRPr="00980B0C" w:rsidTr="00D710A6">
        <w:tc>
          <w:tcPr>
            <w:tcW w:w="1528" w:type="dxa"/>
            <w:vAlign w:val="center"/>
          </w:tcPr>
          <w:p w:rsidR="00587559" w:rsidRPr="00980B0C" w:rsidRDefault="00587559" w:rsidP="00D710A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8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MHMM</w:t>
            </w:r>
          </w:p>
        </w:tc>
        <w:tc>
          <w:tcPr>
            <w:tcW w:w="5667" w:type="dxa"/>
            <w:vAlign w:val="center"/>
          </w:tcPr>
          <w:p w:rsidR="00587559" w:rsidRPr="00980B0C" w:rsidRDefault="00587559" w:rsidP="00D710A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8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ediction of transmembrane helices in proteins</w:t>
            </w:r>
          </w:p>
        </w:tc>
        <w:tc>
          <w:tcPr>
            <w:tcW w:w="900" w:type="dxa"/>
            <w:vAlign w:val="center"/>
          </w:tcPr>
          <w:p w:rsidR="00587559" w:rsidRPr="00980B0C" w:rsidRDefault="00587559" w:rsidP="00D710A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8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5958</w:t>
            </w:r>
          </w:p>
        </w:tc>
        <w:tc>
          <w:tcPr>
            <w:tcW w:w="921" w:type="dxa"/>
            <w:vAlign w:val="center"/>
          </w:tcPr>
          <w:p w:rsidR="00587559" w:rsidRPr="00980B0C" w:rsidRDefault="00587559" w:rsidP="00D710A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8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7372</w:t>
            </w:r>
          </w:p>
        </w:tc>
      </w:tr>
      <w:tr w:rsidR="00587559" w:rsidRPr="00980B0C" w:rsidTr="00D710A6">
        <w:tc>
          <w:tcPr>
            <w:tcW w:w="1528" w:type="dxa"/>
            <w:vAlign w:val="center"/>
          </w:tcPr>
          <w:p w:rsidR="00587559" w:rsidRPr="00980B0C" w:rsidRDefault="00587559" w:rsidP="00D710A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98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biDBLite</w:t>
            </w:r>
            <w:proofErr w:type="spellEnd"/>
          </w:p>
        </w:tc>
        <w:tc>
          <w:tcPr>
            <w:tcW w:w="5667" w:type="dxa"/>
            <w:vAlign w:val="center"/>
          </w:tcPr>
          <w:p w:rsidR="00587559" w:rsidRPr="00980B0C" w:rsidRDefault="00587559" w:rsidP="00D710A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8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ediction of disordered domains Regions in Proteins</w:t>
            </w:r>
          </w:p>
        </w:tc>
        <w:tc>
          <w:tcPr>
            <w:tcW w:w="900" w:type="dxa"/>
            <w:vAlign w:val="center"/>
          </w:tcPr>
          <w:p w:rsidR="00587559" w:rsidRPr="00980B0C" w:rsidRDefault="00587559" w:rsidP="00D710A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8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208</w:t>
            </w:r>
          </w:p>
        </w:tc>
        <w:tc>
          <w:tcPr>
            <w:tcW w:w="921" w:type="dxa"/>
            <w:vAlign w:val="center"/>
          </w:tcPr>
          <w:p w:rsidR="00587559" w:rsidRPr="00980B0C" w:rsidRDefault="00587559" w:rsidP="00D710A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8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290</w:t>
            </w:r>
          </w:p>
        </w:tc>
      </w:tr>
      <w:tr w:rsidR="00587559" w:rsidRPr="00980B0C" w:rsidTr="00D710A6">
        <w:tc>
          <w:tcPr>
            <w:tcW w:w="1528" w:type="dxa"/>
            <w:vAlign w:val="center"/>
          </w:tcPr>
          <w:p w:rsidR="00587559" w:rsidRPr="00980B0C" w:rsidRDefault="00587559" w:rsidP="00D710A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8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NTHER</w:t>
            </w:r>
          </w:p>
        </w:tc>
        <w:tc>
          <w:tcPr>
            <w:tcW w:w="5667" w:type="dxa"/>
            <w:vAlign w:val="center"/>
          </w:tcPr>
          <w:p w:rsidR="00587559" w:rsidRPr="00980B0C" w:rsidRDefault="00587559" w:rsidP="00D710A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8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he PANTHER (Protein </w:t>
            </w:r>
            <w:proofErr w:type="spellStart"/>
            <w:r w:rsidRPr="0098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alysis</w:t>
            </w:r>
            <w:proofErr w:type="spellEnd"/>
            <w:r w:rsidRPr="0098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8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rough</w:t>
            </w:r>
            <w:proofErr w:type="spellEnd"/>
            <w:r w:rsidRPr="0098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volutionary Relationships) Classification System is a unique resource that classifies genes by their functions, using published scientific experimental evidence and evolutionary relationships to predict function even in the absence of direct experimental evidence.</w:t>
            </w:r>
          </w:p>
        </w:tc>
        <w:tc>
          <w:tcPr>
            <w:tcW w:w="900" w:type="dxa"/>
            <w:vAlign w:val="center"/>
          </w:tcPr>
          <w:p w:rsidR="00587559" w:rsidRPr="00980B0C" w:rsidRDefault="00587559" w:rsidP="00D710A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8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369</w:t>
            </w:r>
          </w:p>
        </w:tc>
        <w:tc>
          <w:tcPr>
            <w:tcW w:w="921" w:type="dxa"/>
            <w:vAlign w:val="center"/>
          </w:tcPr>
          <w:p w:rsidR="00587559" w:rsidRPr="00980B0C" w:rsidRDefault="00587559" w:rsidP="00D710A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8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051</w:t>
            </w:r>
          </w:p>
        </w:tc>
      </w:tr>
      <w:tr w:rsidR="00587559" w:rsidRPr="00980B0C" w:rsidTr="00D710A6">
        <w:tc>
          <w:tcPr>
            <w:tcW w:w="1528" w:type="dxa"/>
            <w:vAlign w:val="center"/>
          </w:tcPr>
          <w:p w:rsidR="00587559" w:rsidRPr="00980B0C" w:rsidRDefault="00587559" w:rsidP="00D710A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8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ils</w:t>
            </w:r>
          </w:p>
        </w:tc>
        <w:tc>
          <w:tcPr>
            <w:tcW w:w="5667" w:type="dxa"/>
            <w:vAlign w:val="center"/>
          </w:tcPr>
          <w:p w:rsidR="00587559" w:rsidRPr="00980B0C" w:rsidRDefault="00587559" w:rsidP="00D710A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8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ediction of Coiled Coil Regions in Proteins</w:t>
            </w:r>
          </w:p>
        </w:tc>
        <w:tc>
          <w:tcPr>
            <w:tcW w:w="900" w:type="dxa"/>
            <w:vAlign w:val="center"/>
          </w:tcPr>
          <w:p w:rsidR="00587559" w:rsidRPr="00980B0C" w:rsidRDefault="00587559" w:rsidP="00D710A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8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24</w:t>
            </w:r>
          </w:p>
        </w:tc>
        <w:tc>
          <w:tcPr>
            <w:tcW w:w="921" w:type="dxa"/>
            <w:vAlign w:val="center"/>
          </w:tcPr>
          <w:p w:rsidR="00587559" w:rsidRPr="00980B0C" w:rsidRDefault="00587559" w:rsidP="00D710A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8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14</w:t>
            </w:r>
          </w:p>
        </w:tc>
      </w:tr>
      <w:tr w:rsidR="00587559" w:rsidRPr="00980B0C" w:rsidTr="00D710A6">
        <w:tc>
          <w:tcPr>
            <w:tcW w:w="1528" w:type="dxa"/>
            <w:vAlign w:val="center"/>
          </w:tcPr>
          <w:p w:rsidR="00587559" w:rsidRPr="00980B0C" w:rsidRDefault="00587559" w:rsidP="00D710A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98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fam</w:t>
            </w:r>
            <w:proofErr w:type="spellEnd"/>
          </w:p>
        </w:tc>
        <w:tc>
          <w:tcPr>
            <w:tcW w:w="5667" w:type="dxa"/>
            <w:vAlign w:val="center"/>
          </w:tcPr>
          <w:p w:rsidR="00587559" w:rsidRPr="00980B0C" w:rsidRDefault="00587559" w:rsidP="00D710A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8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 large collection of protein families, each represented by multiple sequence alignments and hidden Markov models (HMMs)</w:t>
            </w:r>
          </w:p>
        </w:tc>
        <w:tc>
          <w:tcPr>
            <w:tcW w:w="900" w:type="dxa"/>
            <w:vAlign w:val="center"/>
          </w:tcPr>
          <w:p w:rsidR="00587559" w:rsidRPr="00980B0C" w:rsidRDefault="00587559" w:rsidP="00D710A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8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55</w:t>
            </w:r>
          </w:p>
        </w:tc>
        <w:tc>
          <w:tcPr>
            <w:tcW w:w="921" w:type="dxa"/>
            <w:vAlign w:val="center"/>
          </w:tcPr>
          <w:p w:rsidR="00587559" w:rsidRPr="00980B0C" w:rsidRDefault="00587559" w:rsidP="00D710A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8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35</w:t>
            </w:r>
          </w:p>
        </w:tc>
      </w:tr>
      <w:tr w:rsidR="00587559" w:rsidRPr="00980B0C" w:rsidTr="00D710A6">
        <w:tc>
          <w:tcPr>
            <w:tcW w:w="1528" w:type="dxa"/>
            <w:vAlign w:val="center"/>
          </w:tcPr>
          <w:p w:rsidR="00587559" w:rsidRPr="00980B0C" w:rsidRDefault="00587559" w:rsidP="00D710A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8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ne3D</w:t>
            </w:r>
          </w:p>
        </w:tc>
        <w:tc>
          <w:tcPr>
            <w:tcW w:w="5667" w:type="dxa"/>
            <w:vAlign w:val="center"/>
          </w:tcPr>
          <w:p w:rsidR="00587559" w:rsidRPr="00980B0C" w:rsidRDefault="00587559" w:rsidP="00D710A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8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ructural assignment for whole genes and genomes using the CATH domain structure database</w:t>
            </w:r>
          </w:p>
        </w:tc>
        <w:tc>
          <w:tcPr>
            <w:tcW w:w="900" w:type="dxa"/>
            <w:vAlign w:val="center"/>
          </w:tcPr>
          <w:p w:rsidR="00587559" w:rsidRPr="00980B0C" w:rsidRDefault="00587559" w:rsidP="00D710A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8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80</w:t>
            </w:r>
          </w:p>
        </w:tc>
        <w:tc>
          <w:tcPr>
            <w:tcW w:w="921" w:type="dxa"/>
            <w:vAlign w:val="center"/>
          </w:tcPr>
          <w:p w:rsidR="00587559" w:rsidRPr="00980B0C" w:rsidRDefault="00587559" w:rsidP="00D710A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8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99</w:t>
            </w:r>
          </w:p>
        </w:tc>
      </w:tr>
      <w:tr w:rsidR="00587559" w:rsidRPr="00980B0C" w:rsidTr="00D710A6">
        <w:tc>
          <w:tcPr>
            <w:tcW w:w="1528" w:type="dxa"/>
            <w:vAlign w:val="center"/>
          </w:tcPr>
          <w:p w:rsidR="00587559" w:rsidRPr="00980B0C" w:rsidRDefault="00587559" w:rsidP="00D710A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8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PERFAMILY</w:t>
            </w:r>
          </w:p>
        </w:tc>
        <w:tc>
          <w:tcPr>
            <w:tcW w:w="5667" w:type="dxa"/>
            <w:vAlign w:val="center"/>
          </w:tcPr>
          <w:p w:rsidR="00587559" w:rsidRPr="00980B0C" w:rsidRDefault="00587559" w:rsidP="00D710A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8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PERFAMILY is a database of structural and functional annotation for all proteins and genomes.</w:t>
            </w:r>
          </w:p>
        </w:tc>
        <w:tc>
          <w:tcPr>
            <w:tcW w:w="900" w:type="dxa"/>
            <w:vAlign w:val="center"/>
          </w:tcPr>
          <w:p w:rsidR="00587559" w:rsidRPr="00980B0C" w:rsidRDefault="00587559" w:rsidP="00D710A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8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80</w:t>
            </w:r>
          </w:p>
        </w:tc>
        <w:tc>
          <w:tcPr>
            <w:tcW w:w="921" w:type="dxa"/>
            <w:vAlign w:val="center"/>
          </w:tcPr>
          <w:p w:rsidR="00587559" w:rsidRPr="00980B0C" w:rsidRDefault="00587559" w:rsidP="00D710A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8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95</w:t>
            </w:r>
          </w:p>
        </w:tc>
      </w:tr>
      <w:tr w:rsidR="00587559" w:rsidRPr="00980B0C" w:rsidTr="00D710A6">
        <w:tc>
          <w:tcPr>
            <w:tcW w:w="1528" w:type="dxa"/>
            <w:vAlign w:val="center"/>
          </w:tcPr>
          <w:p w:rsidR="00587559" w:rsidRPr="00980B0C" w:rsidRDefault="00587559" w:rsidP="00D710A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98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gnalP_EUK</w:t>
            </w:r>
            <w:proofErr w:type="spellEnd"/>
          </w:p>
        </w:tc>
        <w:tc>
          <w:tcPr>
            <w:tcW w:w="5667" w:type="dxa"/>
            <w:vAlign w:val="center"/>
          </w:tcPr>
          <w:p w:rsidR="00587559" w:rsidRPr="00980B0C" w:rsidRDefault="00587559" w:rsidP="00D710A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98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gnalP</w:t>
            </w:r>
            <w:proofErr w:type="spellEnd"/>
            <w:r w:rsidRPr="0098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organism type eukaryotes) predicts the presence and location of signal peptide cleavage sites in amino acid sequences for eukaryotes.</w:t>
            </w:r>
          </w:p>
        </w:tc>
        <w:tc>
          <w:tcPr>
            <w:tcW w:w="900" w:type="dxa"/>
            <w:vAlign w:val="center"/>
          </w:tcPr>
          <w:p w:rsidR="00587559" w:rsidRPr="00980B0C" w:rsidRDefault="00587559" w:rsidP="00D710A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8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50</w:t>
            </w:r>
          </w:p>
        </w:tc>
        <w:tc>
          <w:tcPr>
            <w:tcW w:w="921" w:type="dxa"/>
            <w:vAlign w:val="center"/>
          </w:tcPr>
          <w:p w:rsidR="00587559" w:rsidRPr="00980B0C" w:rsidRDefault="00587559" w:rsidP="00D710A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8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27</w:t>
            </w:r>
          </w:p>
        </w:tc>
      </w:tr>
      <w:tr w:rsidR="00587559" w:rsidRPr="00980B0C" w:rsidTr="00D710A6">
        <w:tc>
          <w:tcPr>
            <w:tcW w:w="1528" w:type="dxa"/>
            <w:vAlign w:val="center"/>
          </w:tcPr>
          <w:p w:rsidR="00587559" w:rsidRPr="00980B0C" w:rsidRDefault="00587559" w:rsidP="00D710A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98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SiteProfiles</w:t>
            </w:r>
            <w:proofErr w:type="spellEnd"/>
          </w:p>
        </w:tc>
        <w:tc>
          <w:tcPr>
            <w:tcW w:w="5667" w:type="dxa"/>
            <w:vAlign w:val="center"/>
          </w:tcPr>
          <w:p w:rsidR="00587559" w:rsidRPr="00980B0C" w:rsidRDefault="00587559" w:rsidP="00D710A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8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SITE consists of documentation entries describing protein domains, families and functional sites as well as associated patterns and profiles to identify them</w:t>
            </w:r>
          </w:p>
        </w:tc>
        <w:tc>
          <w:tcPr>
            <w:tcW w:w="900" w:type="dxa"/>
            <w:vAlign w:val="center"/>
          </w:tcPr>
          <w:p w:rsidR="00587559" w:rsidRPr="00980B0C" w:rsidRDefault="00587559" w:rsidP="00D710A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8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08</w:t>
            </w:r>
          </w:p>
        </w:tc>
        <w:tc>
          <w:tcPr>
            <w:tcW w:w="921" w:type="dxa"/>
            <w:vAlign w:val="center"/>
          </w:tcPr>
          <w:p w:rsidR="00587559" w:rsidRPr="00980B0C" w:rsidRDefault="00587559" w:rsidP="00D710A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8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72</w:t>
            </w:r>
          </w:p>
        </w:tc>
      </w:tr>
      <w:tr w:rsidR="00587559" w:rsidRPr="00980B0C" w:rsidTr="00D710A6">
        <w:tc>
          <w:tcPr>
            <w:tcW w:w="1528" w:type="dxa"/>
            <w:vAlign w:val="center"/>
          </w:tcPr>
          <w:p w:rsidR="00587559" w:rsidRPr="00980B0C" w:rsidRDefault="00587559" w:rsidP="00D710A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8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INTS</w:t>
            </w:r>
          </w:p>
        </w:tc>
        <w:tc>
          <w:tcPr>
            <w:tcW w:w="5667" w:type="dxa"/>
            <w:vAlign w:val="center"/>
          </w:tcPr>
          <w:p w:rsidR="00587559" w:rsidRPr="00980B0C" w:rsidRDefault="00587559" w:rsidP="00D710A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8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 fingerprint is a group of conserved motifs used to characterise a protein family</w:t>
            </w:r>
          </w:p>
        </w:tc>
        <w:tc>
          <w:tcPr>
            <w:tcW w:w="900" w:type="dxa"/>
            <w:vAlign w:val="center"/>
          </w:tcPr>
          <w:p w:rsidR="00587559" w:rsidRPr="00980B0C" w:rsidRDefault="00587559" w:rsidP="00D710A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8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23</w:t>
            </w:r>
          </w:p>
        </w:tc>
        <w:tc>
          <w:tcPr>
            <w:tcW w:w="921" w:type="dxa"/>
            <w:vAlign w:val="center"/>
          </w:tcPr>
          <w:p w:rsidR="00587559" w:rsidRPr="00980B0C" w:rsidRDefault="00587559" w:rsidP="00D710A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8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31</w:t>
            </w:r>
          </w:p>
        </w:tc>
      </w:tr>
      <w:tr w:rsidR="00587559" w:rsidRPr="00980B0C" w:rsidTr="00D710A6">
        <w:tc>
          <w:tcPr>
            <w:tcW w:w="1528" w:type="dxa"/>
            <w:vAlign w:val="center"/>
          </w:tcPr>
          <w:p w:rsidR="00587559" w:rsidRPr="00980B0C" w:rsidRDefault="00587559" w:rsidP="00D710A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8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MART</w:t>
            </w:r>
          </w:p>
        </w:tc>
        <w:tc>
          <w:tcPr>
            <w:tcW w:w="5667" w:type="dxa"/>
            <w:vAlign w:val="center"/>
          </w:tcPr>
          <w:p w:rsidR="00587559" w:rsidRPr="00980B0C" w:rsidRDefault="00587559" w:rsidP="00D710A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8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MART allows the identification and analysis of domain architectures based on Hidden Markov Models or HMMs</w:t>
            </w:r>
          </w:p>
        </w:tc>
        <w:tc>
          <w:tcPr>
            <w:tcW w:w="900" w:type="dxa"/>
            <w:vAlign w:val="center"/>
          </w:tcPr>
          <w:p w:rsidR="00587559" w:rsidRPr="00980B0C" w:rsidRDefault="00587559" w:rsidP="00D710A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8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91</w:t>
            </w:r>
          </w:p>
        </w:tc>
        <w:tc>
          <w:tcPr>
            <w:tcW w:w="921" w:type="dxa"/>
            <w:vAlign w:val="center"/>
          </w:tcPr>
          <w:p w:rsidR="00587559" w:rsidRPr="00980B0C" w:rsidRDefault="00587559" w:rsidP="00D710A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8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68</w:t>
            </w:r>
          </w:p>
        </w:tc>
      </w:tr>
      <w:tr w:rsidR="00587559" w:rsidRPr="00980B0C" w:rsidTr="00D710A6">
        <w:tc>
          <w:tcPr>
            <w:tcW w:w="1528" w:type="dxa"/>
            <w:vAlign w:val="center"/>
          </w:tcPr>
          <w:p w:rsidR="00587559" w:rsidRPr="00980B0C" w:rsidRDefault="00587559" w:rsidP="00D710A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8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CDD</w:t>
            </w:r>
          </w:p>
        </w:tc>
        <w:tc>
          <w:tcPr>
            <w:tcW w:w="5667" w:type="dxa"/>
            <w:vAlign w:val="center"/>
          </w:tcPr>
          <w:p w:rsidR="00587559" w:rsidRPr="00980B0C" w:rsidRDefault="00587559" w:rsidP="00D710A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8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ediction of CDD domains in Proteins</w:t>
            </w:r>
          </w:p>
        </w:tc>
        <w:tc>
          <w:tcPr>
            <w:tcW w:w="900" w:type="dxa"/>
            <w:vAlign w:val="center"/>
          </w:tcPr>
          <w:p w:rsidR="00587559" w:rsidRPr="00980B0C" w:rsidRDefault="00587559" w:rsidP="00D710A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8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85</w:t>
            </w:r>
          </w:p>
        </w:tc>
        <w:tc>
          <w:tcPr>
            <w:tcW w:w="921" w:type="dxa"/>
            <w:vAlign w:val="center"/>
          </w:tcPr>
          <w:p w:rsidR="00587559" w:rsidRPr="00980B0C" w:rsidRDefault="00587559" w:rsidP="00D710A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80B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30</w:t>
            </w:r>
          </w:p>
        </w:tc>
      </w:tr>
    </w:tbl>
    <w:p w:rsidR="00587559" w:rsidRDefault="00587559"/>
    <w:sectPr w:rsidR="0058755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587559"/>
    <w:rsid w:val="000809EA"/>
    <w:rsid w:val="00587559"/>
    <w:rsid w:val="007D0ADE"/>
    <w:rsid w:val="00A852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755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8755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755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8755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42</Words>
  <Characters>1482</Characters>
  <Application>Microsoft Office Word</Application>
  <DocSecurity>0</DocSecurity>
  <Lines>78</Lines>
  <Paragraphs>66</Paragraphs>
  <ScaleCrop>false</ScaleCrop>
  <Company/>
  <LinksUpToDate>false</LinksUpToDate>
  <CharactersWithSpaces>16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an</dc:creator>
  <cp:keywords/>
  <dc:description/>
  <cp:lastModifiedBy>PG3646</cp:lastModifiedBy>
  <cp:revision>3</cp:revision>
  <dcterms:created xsi:type="dcterms:W3CDTF">2019-09-17T03:15:00Z</dcterms:created>
  <dcterms:modified xsi:type="dcterms:W3CDTF">2020-07-31T16:50:00Z</dcterms:modified>
</cp:coreProperties>
</file>